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957" w:rsidRPr="00ED502E" w:rsidRDefault="00865957" w:rsidP="0086595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3</w:t>
      </w:r>
      <w:r w:rsidRPr="009B14C9">
        <w:rPr>
          <w:rFonts w:ascii="Arial" w:hAnsi="Arial" w:cs="Arial"/>
          <w:b/>
          <w:sz w:val="24"/>
          <w:szCs w:val="24"/>
        </w:rPr>
        <w:t xml:space="preserve">.  </w:t>
      </w:r>
      <w:r>
        <w:rPr>
          <w:rFonts w:ascii="Arial" w:hAnsi="Arial" w:cs="Arial"/>
          <w:b/>
          <w:sz w:val="24"/>
          <w:szCs w:val="24"/>
        </w:rPr>
        <w:t xml:space="preserve">Alignment of </w:t>
      </w:r>
      <w:r>
        <w:rPr>
          <w:rFonts w:ascii="Arial" w:hAnsi="Arial" w:cs="Arial"/>
          <w:b/>
          <w:i/>
          <w:sz w:val="24"/>
          <w:szCs w:val="24"/>
        </w:rPr>
        <w:t xml:space="preserve">Sc-flp-21 </w:t>
      </w:r>
      <w:r>
        <w:rPr>
          <w:rFonts w:ascii="Arial" w:hAnsi="Arial" w:cs="Arial"/>
          <w:b/>
          <w:sz w:val="24"/>
          <w:szCs w:val="24"/>
        </w:rPr>
        <w:t xml:space="preserve">dsRNA against most similar non-target </w:t>
      </w:r>
      <w:r>
        <w:rPr>
          <w:rFonts w:ascii="Arial" w:hAnsi="Arial" w:cs="Arial"/>
          <w:b/>
          <w:i/>
          <w:sz w:val="24"/>
          <w:szCs w:val="24"/>
        </w:rPr>
        <w:t xml:space="preserve">S. </w:t>
      </w:r>
      <w:proofErr w:type="spellStart"/>
      <w:r>
        <w:rPr>
          <w:rFonts w:ascii="Arial" w:hAnsi="Arial" w:cs="Arial"/>
          <w:b/>
          <w:i/>
          <w:sz w:val="24"/>
          <w:szCs w:val="24"/>
        </w:rPr>
        <w:t>carpocapsae</w:t>
      </w:r>
      <w:proofErr w:type="spellEnd"/>
      <w:r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gene (</w:t>
      </w:r>
      <w:proofErr w:type="spellStart"/>
      <w:r>
        <w:rPr>
          <w:rFonts w:ascii="Arial" w:hAnsi="Arial" w:cs="Arial"/>
          <w:b/>
          <w:sz w:val="24"/>
          <w:szCs w:val="24"/>
        </w:rPr>
        <w:t>McWilliam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et al., 2013).</w:t>
      </w:r>
    </w:p>
    <w:p w:rsidR="00865957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CLUSTAL </w:t>
      </w:r>
      <w:proofErr w:type="gramStart"/>
      <w:r w:rsidRPr="00ED502E">
        <w:rPr>
          <w:sz w:val="16"/>
          <w:szCs w:val="16"/>
        </w:rPr>
        <w:t>O(</w:t>
      </w:r>
      <w:proofErr w:type="gramEnd"/>
      <w:r w:rsidRPr="00ED502E">
        <w:rPr>
          <w:sz w:val="16"/>
          <w:szCs w:val="16"/>
        </w:rPr>
        <w:t>1.2.1) multiple sequence alignment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CAAATTCAAGAGCGCAGCAGGGATAAAGGCTTGTAGCTGGCCGCAAAAGCCATCAGACGC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 ------------------------------------------------------------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                                                            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TAATTGCGCCAGAACTCGGTCAGCGTAGTATTCGGCGATCTTGCAAATGCATTGGACAAG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 ------------------------------------------------------------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                                                            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TTTCTCCGTCAGGTCAGCCCTGAGAACTGCATCGCTGACATGCATCCTTTCCCAGATGGC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 ------------------------------------------------------------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                                                            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CAAGTATTGATCGATGATGTGGCAAACATCTACATAAGAACTAGTGTGCCGAATCTCCGA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 -------------------------------------------------------TTCTG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                                                       * * .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AGACGCGATTTGGATTGTGGCGTCGAGTTGGCAAGCCAGTTCCACGCGCCCGAACG--CC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AGCCGCT---------------------ATCTGAGCCAGTTCAACGCGCCCGAATACGAC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**.***                      :   .*********.*********** .  .*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TTCAGCTTCGCCGTGTCCATCCA---CTTCACG--------ACGACTCGGTCGAAAATCT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CCCAGCGGCTACATGTACTTCGATCAGCGCTCGATGAAGCGAGGCCTCGGTCCTC-----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  ****  * .*.***.*:** *      *:**        * *.******* :.     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GGCTCCAGTCGGATTTGTCCAGCCGGTATTTCTGCTTTGGAAGACGGTACTGACGAAATT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------------------------GACCTCTCCGCTTTGGTTAACTGCTA-----GAAAT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                        *. .* ** *******::.** * :.     .**:*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CTTGCGCTGCCAGATGTACCTTCAGAATCGTGATCAAAAGTTCTTCATTGTCGCCTTCGC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CGTGATATTTCAGAATTCTC------------CTCTTTTGATCTCTTTGATTGTTTGTTC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* **. .*  ****: *. *            .**::::*:***  :* .* *  *   *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proofErr w:type="gramStart"/>
      <w:r w:rsidRPr="00ED502E">
        <w:rPr>
          <w:sz w:val="16"/>
          <w:szCs w:val="16"/>
        </w:rPr>
        <w:t>exon_14_L596g5821</w:t>
      </w:r>
      <w:proofErr w:type="gramEnd"/>
      <w:r w:rsidRPr="00ED502E">
        <w:rPr>
          <w:sz w:val="16"/>
          <w:szCs w:val="16"/>
        </w:rPr>
        <w:t xml:space="preserve">      TCTTCGACGCGCTCATCAT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i/>
          <w:sz w:val="16"/>
          <w:szCs w:val="16"/>
        </w:rPr>
        <w:t>Sc-flp-21_dsRNA</w:t>
      </w:r>
      <w:r w:rsidRPr="00ED502E">
        <w:rPr>
          <w:sz w:val="16"/>
          <w:szCs w:val="16"/>
        </w:rPr>
        <w:t xml:space="preserve">        CCTGCGACT----------</w:t>
      </w:r>
    </w:p>
    <w:p w:rsidR="00865957" w:rsidRPr="00ED502E" w:rsidRDefault="00865957" w:rsidP="00865957">
      <w:pPr>
        <w:pStyle w:val="HTMLPreformatted"/>
        <w:rPr>
          <w:sz w:val="16"/>
          <w:szCs w:val="16"/>
        </w:rPr>
      </w:pPr>
      <w:r w:rsidRPr="00ED502E">
        <w:rPr>
          <w:sz w:val="16"/>
          <w:szCs w:val="16"/>
        </w:rPr>
        <w:t xml:space="preserve">                        ** ****           </w:t>
      </w:r>
    </w:p>
    <w:p w:rsidR="00FF0E96" w:rsidRDefault="00FF0E96">
      <w:bookmarkStart w:id="0" w:name="_GoBack"/>
      <w:bookmarkEnd w:id="0"/>
    </w:p>
    <w:sectPr w:rsidR="00FF0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957"/>
    <w:rsid w:val="00865957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6EAFC-BDDE-461C-900A-3BB979C67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659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595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han Dalzell</dc:creator>
  <cp:keywords/>
  <dc:description/>
  <cp:lastModifiedBy>Johnathan Dalzell</cp:lastModifiedBy>
  <cp:revision>1</cp:revision>
  <dcterms:created xsi:type="dcterms:W3CDTF">2016-09-15T14:53:00Z</dcterms:created>
  <dcterms:modified xsi:type="dcterms:W3CDTF">2016-09-15T14:54:00Z</dcterms:modified>
</cp:coreProperties>
</file>